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1935C" w14:textId="77777777" w:rsidR="0076359D" w:rsidRPr="002D60DA" w:rsidRDefault="0076359D" w:rsidP="0076359D">
      <w:pPr>
        <w:rPr>
          <w:sz w:val="22"/>
          <w:szCs w:val="22"/>
        </w:rPr>
      </w:pPr>
      <w:r w:rsidRPr="002D60DA">
        <w:rPr>
          <w:sz w:val="22"/>
          <w:szCs w:val="22"/>
        </w:rPr>
        <w:t xml:space="preserve">Table </w:t>
      </w:r>
      <w:r>
        <w:rPr>
          <w:sz w:val="22"/>
          <w:szCs w:val="22"/>
        </w:rPr>
        <w:t>3</w:t>
      </w:r>
      <w:r w:rsidRPr="002D60DA">
        <w:rPr>
          <w:sz w:val="22"/>
          <w:szCs w:val="22"/>
        </w:rPr>
        <w:t>. Model-adjusted odds ratios and 95% confidence limits for both booster conditions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4500"/>
        <w:gridCol w:w="1710"/>
        <w:gridCol w:w="1170"/>
        <w:gridCol w:w="1890"/>
      </w:tblGrid>
      <w:tr w:rsidR="0076359D" w:rsidRPr="00E54264" w14:paraId="60DE7C90" w14:textId="77777777" w:rsidTr="0053275D">
        <w:trPr>
          <w:trHeight w:val="1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F0D8E" w14:textId="77777777" w:rsidR="0076359D" w:rsidRPr="00E54264" w:rsidRDefault="0076359D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7F852" w14:textId="77777777" w:rsidR="0076359D" w:rsidRPr="00E54264" w:rsidRDefault="0076359D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 xml:space="preserve">Boosters Completed </w:t>
            </w:r>
            <w:r w:rsidRPr="00E54264">
              <w:rPr>
                <w:b/>
                <w:bCs/>
                <w:color w:val="000000"/>
                <w:sz w:val="22"/>
                <w:szCs w:val="22"/>
              </w:rPr>
              <w:br/>
            </w:r>
            <w:r w:rsidRPr="00E54264">
              <w:rPr>
                <w:color w:val="000000"/>
                <w:sz w:val="22"/>
                <w:szCs w:val="22"/>
              </w:rPr>
              <w:t>Reference: no boos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E45D1" w14:textId="77777777" w:rsidR="0076359D" w:rsidRPr="00E54264" w:rsidRDefault="0076359D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Adjusted Odds Rati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94F93" w14:textId="77777777" w:rsidR="0076359D" w:rsidRPr="00E54264" w:rsidRDefault="0076359D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95% Confidence Limit</w:t>
            </w:r>
          </w:p>
        </w:tc>
      </w:tr>
      <w:tr w:rsidR="0076359D" w:rsidRPr="00E54264" w14:paraId="223223F8" w14:textId="77777777" w:rsidTr="0053275D">
        <w:trPr>
          <w:trHeight w:val="312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8910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Arm </w:t>
            </w:r>
            <w:r w:rsidRPr="00E54264">
              <w:rPr>
                <w:color w:val="000000"/>
                <w:sz w:val="22"/>
                <w:szCs w:val="22"/>
              </w:rPr>
              <w:br/>
              <w:t>Reference: Web-delive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21A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0BD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EB7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4-1.15</w:t>
            </w:r>
          </w:p>
        </w:tc>
      </w:tr>
      <w:tr w:rsidR="0076359D" w:rsidRPr="00E54264" w14:paraId="52131453" w14:textId="77777777" w:rsidTr="0053275D">
        <w:trPr>
          <w:trHeight w:val="117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B17D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04CA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A74E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0B8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9-2.32</w:t>
            </w:r>
          </w:p>
        </w:tc>
      </w:tr>
      <w:tr w:rsidR="0076359D" w:rsidRPr="00E54264" w14:paraId="3CFFDF79" w14:textId="77777777" w:rsidTr="0053275D">
        <w:trPr>
          <w:trHeight w:val="900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9A0E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Education </w:t>
            </w:r>
            <w:r w:rsidRPr="00E54264">
              <w:rPr>
                <w:color w:val="000000"/>
                <w:sz w:val="22"/>
                <w:szCs w:val="22"/>
              </w:rPr>
              <w:br/>
              <w:t>Highschool or less compared to college or m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620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27B3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235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6-1.16</w:t>
            </w:r>
          </w:p>
        </w:tc>
      </w:tr>
      <w:tr w:rsidR="0076359D" w:rsidRPr="00E54264" w14:paraId="5ADB123D" w14:textId="77777777" w:rsidTr="0053275D">
        <w:trPr>
          <w:trHeight w:val="312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0517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1EEB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5DC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69E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2-0.47</w:t>
            </w:r>
          </w:p>
        </w:tc>
      </w:tr>
      <w:tr w:rsidR="0076359D" w:rsidRPr="00E54264" w14:paraId="7A42F637" w14:textId="77777777" w:rsidTr="0053275D">
        <w:trPr>
          <w:trHeight w:val="312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9C02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Education </w:t>
            </w:r>
            <w:r w:rsidRPr="00E54264">
              <w:rPr>
                <w:color w:val="000000"/>
                <w:sz w:val="22"/>
                <w:szCs w:val="22"/>
              </w:rPr>
              <w:br/>
              <w:t>Some college compared to college or m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725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5AF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89BD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4-1.71</w:t>
            </w:r>
          </w:p>
        </w:tc>
      </w:tr>
      <w:tr w:rsidR="0076359D" w:rsidRPr="00E54264" w14:paraId="1E6CB9B5" w14:textId="77777777" w:rsidTr="0053275D">
        <w:trPr>
          <w:trHeight w:val="342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A505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B990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FD1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234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5-0.76</w:t>
            </w:r>
          </w:p>
        </w:tc>
      </w:tr>
      <w:tr w:rsidR="0076359D" w:rsidRPr="00E54264" w14:paraId="7A645271" w14:textId="77777777" w:rsidTr="0053275D">
        <w:trPr>
          <w:trHeight w:val="519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0F0C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Income</w:t>
            </w:r>
            <w:r w:rsidRPr="00E54264">
              <w:rPr>
                <w:color w:val="000000"/>
                <w:sz w:val="22"/>
                <w:szCs w:val="22"/>
              </w:rPr>
              <w:br/>
              <w:t>Less than $25,000 compared to $25,001-$50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557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641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F34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8-1.71</w:t>
            </w:r>
          </w:p>
        </w:tc>
      </w:tr>
      <w:tr w:rsidR="0076359D" w:rsidRPr="00E54264" w14:paraId="6FABCAD6" w14:textId="77777777" w:rsidTr="0053275D">
        <w:trPr>
          <w:trHeight w:val="80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BB01C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423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6731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2E4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52-1.49</w:t>
            </w:r>
          </w:p>
        </w:tc>
      </w:tr>
      <w:tr w:rsidR="0076359D" w:rsidRPr="00E54264" w14:paraId="5397229D" w14:textId="77777777" w:rsidTr="0053275D">
        <w:trPr>
          <w:trHeight w:val="519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772B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Income</w:t>
            </w:r>
            <w:r w:rsidRPr="00E54264">
              <w:rPr>
                <w:color w:val="000000"/>
                <w:sz w:val="22"/>
                <w:szCs w:val="22"/>
              </w:rPr>
              <w:br/>
              <w:t>$50,000 or more compared to $25,001-$50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72C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C8EB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BD4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3-4.70</w:t>
            </w:r>
          </w:p>
        </w:tc>
      </w:tr>
      <w:tr w:rsidR="0076359D" w:rsidRPr="00E54264" w14:paraId="1FF2C887" w14:textId="77777777" w:rsidTr="0053275D">
        <w:trPr>
          <w:trHeight w:val="312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CFA1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138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A77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AA4C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23-3.63</w:t>
            </w:r>
          </w:p>
        </w:tc>
      </w:tr>
      <w:tr w:rsidR="0076359D" w:rsidRPr="00E54264" w14:paraId="6E66363A" w14:textId="77777777" w:rsidTr="0053275D">
        <w:trPr>
          <w:trHeight w:val="312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AF3F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Employment status</w:t>
            </w:r>
            <w:r w:rsidRPr="00E54264">
              <w:rPr>
                <w:color w:val="000000"/>
                <w:sz w:val="22"/>
                <w:szCs w:val="22"/>
              </w:rPr>
              <w:br/>
              <w:t>Reference: Not employ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DECF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854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565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0-1.17</w:t>
            </w:r>
          </w:p>
        </w:tc>
      </w:tr>
      <w:tr w:rsidR="0076359D" w:rsidRPr="00E54264" w14:paraId="7C82A435" w14:textId="77777777" w:rsidTr="0053275D">
        <w:trPr>
          <w:trHeight w:val="80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344C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0BD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7011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18DE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1-1.16</w:t>
            </w:r>
          </w:p>
        </w:tc>
      </w:tr>
      <w:tr w:rsidR="0076359D" w:rsidRPr="00E54264" w14:paraId="79218402" w14:textId="77777777" w:rsidTr="0053275D">
        <w:trPr>
          <w:trHeight w:val="312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81DD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Rank</w:t>
            </w:r>
            <w:r w:rsidRPr="00E54264">
              <w:rPr>
                <w:color w:val="000000"/>
                <w:sz w:val="22"/>
                <w:szCs w:val="22"/>
              </w:rPr>
              <w:br/>
              <w:t>Reference: E1-E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BD00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67F0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5235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5-4.15</w:t>
            </w:r>
          </w:p>
        </w:tc>
      </w:tr>
      <w:tr w:rsidR="0076359D" w:rsidRPr="00E54264" w14:paraId="24C5A5F7" w14:textId="77777777" w:rsidTr="0053275D">
        <w:trPr>
          <w:trHeight w:val="312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28E1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05CC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3695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2F1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59-1.49</w:t>
            </w:r>
          </w:p>
        </w:tc>
      </w:tr>
      <w:tr w:rsidR="0076359D" w:rsidRPr="00E54264" w14:paraId="5AB0DD86" w14:textId="77777777" w:rsidTr="0053275D">
        <w:trPr>
          <w:trHeight w:val="312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A30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Anxiety (GA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ABE3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540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1D4C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0-1.13</w:t>
            </w:r>
          </w:p>
        </w:tc>
      </w:tr>
      <w:tr w:rsidR="0076359D" w:rsidRPr="00E54264" w14:paraId="5B937805" w14:textId="77777777" w:rsidTr="0053275D">
        <w:trPr>
          <w:trHeight w:val="312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F53B1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A5E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C31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0571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7-1.06</w:t>
            </w:r>
          </w:p>
        </w:tc>
      </w:tr>
      <w:tr w:rsidR="0076359D" w:rsidRPr="00E54264" w14:paraId="326EBB5F" w14:textId="77777777" w:rsidTr="0053275D">
        <w:trPr>
          <w:trHeight w:val="31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BF5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Alcohol use severity (AUDI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E4F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C168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6B0E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2-1.04</w:t>
            </w:r>
          </w:p>
        </w:tc>
      </w:tr>
      <w:tr w:rsidR="0076359D" w:rsidRPr="00E54264" w14:paraId="2BF7AE94" w14:textId="77777777" w:rsidTr="0053275D">
        <w:trPr>
          <w:trHeight w:val="31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09B2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7DD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033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D21F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8-1.07</w:t>
            </w:r>
          </w:p>
        </w:tc>
      </w:tr>
      <w:tr w:rsidR="0076359D" w:rsidRPr="00E54264" w14:paraId="35B3B532" w14:textId="77777777" w:rsidTr="0053275D">
        <w:trPr>
          <w:trHeight w:val="31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9E6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Confidence can reduce alcohol 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36FE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9154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224D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6-1.03</w:t>
            </w:r>
          </w:p>
        </w:tc>
      </w:tr>
      <w:tr w:rsidR="0076359D" w:rsidRPr="00E54264" w14:paraId="61976053" w14:textId="77777777" w:rsidTr="0053275D">
        <w:trPr>
          <w:trHeight w:val="312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151B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93C2" w14:textId="77777777" w:rsidR="0076359D" w:rsidRPr="00E54264" w:rsidRDefault="0076359D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6959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3613" w14:textId="77777777" w:rsidR="0076359D" w:rsidRPr="00E54264" w:rsidRDefault="0076359D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8-1.01</w:t>
            </w:r>
          </w:p>
        </w:tc>
      </w:tr>
    </w:tbl>
    <w:p w14:paraId="07573FE0" w14:textId="77777777" w:rsidR="0076359D" w:rsidRPr="00E54264" w:rsidRDefault="0076359D" w:rsidP="0076359D">
      <w:pPr>
        <w:rPr>
          <w:sz w:val="22"/>
          <w:szCs w:val="22"/>
        </w:rPr>
      </w:pPr>
    </w:p>
    <w:p w14:paraId="393A212F" w14:textId="77777777" w:rsidR="0076359D" w:rsidRPr="00E54264" w:rsidRDefault="0076359D" w:rsidP="0076359D">
      <w:pPr>
        <w:rPr>
          <w:sz w:val="22"/>
          <w:szCs w:val="22"/>
        </w:rPr>
      </w:pPr>
    </w:p>
    <w:p w14:paraId="0617D362" w14:textId="77777777" w:rsidR="0076359D" w:rsidRPr="00E54264" w:rsidRDefault="0076359D" w:rsidP="0076359D">
      <w:pPr>
        <w:rPr>
          <w:sz w:val="22"/>
          <w:szCs w:val="22"/>
        </w:rPr>
      </w:pPr>
    </w:p>
    <w:p w14:paraId="5B14F8C4" w14:textId="77777777" w:rsidR="0076359D" w:rsidRPr="00E54264" w:rsidRDefault="0076359D" w:rsidP="0076359D">
      <w:pPr>
        <w:rPr>
          <w:sz w:val="22"/>
          <w:szCs w:val="22"/>
        </w:rPr>
      </w:pPr>
    </w:p>
    <w:p w14:paraId="4E9870D0" w14:textId="77777777" w:rsidR="0076359D" w:rsidRPr="00E54264" w:rsidRDefault="0076359D" w:rsidP="0076359D">
      <w:pPr>
        <w:rPr>
          <w:sz w:val="22"/>
          <w:szCs w:val="22"/>
        </w:rPr>
      </w:pPr>
    </w:p>
    <w:p w14:paraId="492CADD5" w14:textId="77777777" w:rsidR="0076359D" w:rsidRPr="00E54264" w:rsidRDefault="0076359D" w:rsidP="0076359D">
      <w:pPr>
        <w:rPr>
          <w:sz w:val="22"/>
          <w:szCs w:val="22"/>
        </w:rPr>
      </w:pPr>
    </w:p>
    <w:p w14:paraId="5215AF27" w14:textId="77777777" w:rsidR="0076359D" w:rsidRPr="00E54264" w:rsidRDefault="0076359D" w:rsidP="0076359D">
      <w:pPr>
        <w:rPr>
          <w:sz w:val="22"/>
          <w:szCs w:val="22"/>
        </w:rPr>
      </w:pPr>
    </w:p>
    <w:p w14:paraId="24ED3ECA" w14:textId="77777777" w:rsidR="0076359D" w:rsidRPr="00E54264" w:rsidRDefault="0076359D" w:rsidP="0076359D">
      <w:pPr>
        <w:rPr>
          <w:sz w:val="22"/>
          <w:szCs w:val="22"/>
        </w:rPr>
      </w:pPr>
    </w:p>
    <w:p w14:paraId="3C8E9A22" w14:textId="065BEF72" w:rsidR="0076359D" w:rsidRDefault="0076359D" w:rsidP="0076359D">
      <w:pPr>
        <w:rPr>
          <w:sz w:val="22"/>
          <w:szCs w:val="22"/>
        </w:rPr>
      </w:pPr>
    </w:p>
    <w:sectPr w:rsidR="0076359D" w:rsidSect="0076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9D"/>
    <w:rsid w:val="00216DA7"/>
    <w:rsid w:val="00674EDF"/>
    <w:rsid w:val="0076359D"/>
    <w:rsid w:val="0076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F2F64"/>
  <w15:chartTrackingRefBased/>
  <w15:docId w15:val="{F1FA18EE-4137-2548-A257-DF6DC5D96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5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14T13:43:00Z</dcterms:created>
  <dcterms:modified xsi:type="dcterms:W3CDTF">2021-09-14T13:43:00Z</dcterms:modified>
</cp:coreProperties>
</file>